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8A45A" w14:textId="68F46565" w:rsidR="00165967" w:rsidRPr="00FC231C" w:rsidRDefault="0043110B" w:rsidP="00471ADA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ethods</w:t>
      </w:r>
    </w:p>
    <w:p w14:paraId="6285F506" w14:textId="77777777" w:rsidR="00165967" w:rsidRPr="00FC231C" w:rsidRDefault="00165967" w:rsidP="00471ADA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In-house dataset</w:t>
      </w:r>
    </w:p>
    <w:p w14:paraId="4815D4CD" w14:textId="77777777" w:rsidR="00165967" w:rsidRPr="00FC231C" w:rsidRDefault="00165967" w:rsidP="00471ADA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bjects</w:t>
      </w:r>
    </w:p>
    <w:p w14:paraId="08918C5A" w14:textId="310F0CDD" w:rsidR="00165967" w:rsidRPr="00FC231C" w:rsidRDefault="00165967" w:rsidP="00471AD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 total of 592 samples from peripheral blood, 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lorectal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tumour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normal tissues, and bone marrow were collected. Of these, 472 </w:t>
      </w:r>
      <w:r w:rsidR="0076710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amples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were derived from healthy individuals (without recent infection events), 33 were from HBV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-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infected patients, 22 were from H7N9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-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fected patients, 15 were from colorectal cancer patients, and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ther 50 samples were from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patients with </w:t>
      </w:r>
      <w:r w:rsidR="00767107">
        <w:rPr>
          <w:rFonts w:ascii="Times New Roman" w:hAnsi="Times New Roman" w:cs="Times New Roman"/>
          <w:color w:val="000000" w:themeColor="text1"/>
          <w:sz w:val="21"/>
          <w:szCs w:val="21"/>
        </w:rPr>
        <w:t>a variety of</w:t>
      </w:r>
      <w:r w:rsidR="00767107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mmune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statuses,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ch as diabetes and graft versus host disease. Peripheral blood samples (1 ml) obtained from each volunteer were collected in EDTA-containing sterile tube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stored at room temperature for no more than 6 hours. Peripheral blood mononuclear cells and bone marrow mononuclear cells were isolated by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Ficoll-Paque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ensity centrifugation using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Lymphoprep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™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olution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(Axis-Shield, 1114547), and the isolated cells were lysed in RLT buffer (Qiagen) supplemented with 1% β-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ercaptoethanol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Sigma) </w:t>
      </w:r>
      <w:r w:rsidR="00767107">
        <w:rPr>
          <w:rFonts w:ascii="Times New Roman" w:hAnsi="Times New Roman" w:cs="Times New Roman"/>
          <w:color w:val="000000" w:themeColor="text1"/>
          <w:sz w:val="21"/>
          <w:szCs w:val="21"/>
        </w:rPr>
        <w:t>and then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ored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at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-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80°C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short-term storage. The tissues were cut into small pieces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, ground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ith liquid nitrogen,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and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then lysed in RLT buffer (Qiagen) supplemented with 1% β-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ercaptoethanol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Sigma) before being stored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at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-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80°C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short-term storage. This protocol was approved by the Ethics Committee at Southern Medical University. Informed consent was obtained from all participants.</w:t>
      </w:r>
    </w:p>
    <w:p w14:paraId="52C1FDEF" w14:textId="77777777" w:rsidR="00165967" w:rsidRPr="00FC231C" w:rsidRDefault="00165967" w:rsidP="00471ADA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RNA extraction, reverse transcription, 5’RACE amplification, and next-generation sequencing procedures</w:t>
      </w:r>
    </w:p>
    <w:p w14:paraId="77379E3A" w14:textId="7D29375A" w:rsidR="00165967" w:rsidRPr="00FC231C" w:rsidRDefault="00165967" w:rsidP="00471AD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NA purification was carried out using the RNeasy Mini Kit (Qiagen, 74106) according to the manufacturer’s instructions. The concentration of the RNA was determined using a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anoDrop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000c Spectrophotometer (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Thermo Fisher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ientific). Five hundred nanograms of RNA purified from each sample was used for cDNA synthesis with a total volume of 20 µl. cDNA was prepared using a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SMARTer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ACE cDNA Amplification Kit (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Clontech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634928) according to the manufacturer’s instructions. Forward primers were synthesized according to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SMARTer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ACE protocol. The first 50 bp of the first constant domain (CH1) of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the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eavy chain (IgG)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wa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sed to design the reverse primers. We also designed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an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8-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11 bp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arcode upstream of these primers to distinguish samples. One 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icrolit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er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of the reverse transcription mixture was used as a template in a 20 µl PCR reaction. Primers were used at a final concentration of 100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M.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thermal cycling conditions were as follows: denaturation at 95°C for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3 min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, 30 cycles of denaturation at 98°C for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20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nealing of primer to DNA at 60°C for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15 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d extension by Kapa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HiFiHotStart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ady Mix (KAPA Biosystems, kk2602) at 72°C for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15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followed by a ﬁnal extension for 5 min at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72°C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PCR products were analysed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via electrophoresis using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 1.5% agarose gel, and the appropriate bands (~600 bp) were purified using the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ucleospin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Gel &amp; PCR Clean-up Kit (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acherey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Nagel, 704609.25). DNA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concentration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s measured using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a</w:t>
      </w:r>
      <w:r w:rsidR="004A65F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anoDrop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000c Spectrophotometer (Thermo Fisher Scientific), and 400 ng of DNA was used to prepare libraries using a Universal DNA Library Prep Kit for Illumina V3 (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Vazyme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, ND607-01), strictly following the manufacturer’s instructions. Libraries were quantified using a Qubit 4.0 fluorometer (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Thermo Fisher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ientific) and re-quantified using the KAPA qPCR Kit (KAPA Biosystems, 4824). The size of adapter-ligated DNA fragments (approximately 800 bp) was determined using a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Bioanalyser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100 system (Agilent). Libraries were subjected to either 2 × 300 bp or 2 × 250 bp paired-end sequencing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using the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llumina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iSeq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or</w:t>
      </w:r>
      <w:r w:rsidR="006574C5"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ovaSeq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latforms.</w:t>
      </w:r>
    </w:p>
    <w:p w14:paraId="2BBE0032" w14:textId="77777777" w:rsidR="00165967" w:rsidRPr="00FC231C" w:rsidRDefault="00165967" w:rsidP="00471ADA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Rep-</w:t>
      </w:r>
      <w:proofErr w:type="spellStart"/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eq</w:t>
      </w:r>
      <w:proofErr w:type="spellEnd"/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dataset enrolment criteria</w:t>
      </w:r>
    </w:p>
    <w:p w14:paraId="331A5203" w14:textId="0D7E96B6" w:rsidR="00165967" w:rsidRPr="00FC231C" w:rsidRDefault="00165967" w:rsidP="00471AD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e searched for </w:t>
      </w:r>
      <w:proofErr w:type="spellStart"/>
      <w:r w:rsidR="00BF680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ioprojects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at were related to the antibody repertoire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in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NCBI SRA database. We identified thirty-eight projects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added prior to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eb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ruary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8, 2019. The datasets from the included projects were subjected to two consecutive filter processes. The first filter procedure was based entirely on sample metadata provided by SRA and corresponding papers. 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>The c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riteria</w:t>
      </w:r>
      <w:r w:rsidR="006574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this filter were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:</w:t>
      </w:r>
    </w:p>
    <w:p w14:paraId="13C8FA62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Homo sapiens</w:t>
      </w:r>
    </w:p>
    <w:p w14:paraId="203A4B68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Illumina platform</w:t>
      </w:r>
    </w:p>
    <w:p w14:paraId="776BAB65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Pair-end library layout</w:t>
      </w:r>
    </w:p>
    <w:p w14:paraId="789B40FE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Sequencing length &gt;= 250</w:t>
      </w:r>
    </w:p>
    <w:p w14:paraId="7719417D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atural sample directly extracted from human tissues (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excluding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ose samples derived from cell lines)</w:t>
      </w:r>
    </w:p>
    <w:p w14:paraId="1EF243EF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o specific amplification</w:t>
      </w:r>
    </w:p>
    <w:p w14:paraId="4F24F47A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Library source is either GENOMIC or TRANSCRIPTOME</w:t>
      </w:r>
    </w:p>
    <w:p w14:paraId="57C3BF31" w14:textId="77777777" w:rsidR="00165967" w:rsidRPr="00FC231C" w:rsidRDefault="00165967" w:rsidP="00471AD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o spike-in sequences</w:t>
      </w:r>
    </w:p>
    <w:p w14:paraId="0B8A9099" w14:textId="77777777" w:rsidR="00165967" w:rsidRPr="00FC231C" w:rsidRDefault="00165967" w:rsidP="00471AD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The second filter procedure was based on the results when pre-processing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wa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inished,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and the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criteria here consists of</w:t>
      </w:r>
    </w:p>
    <w:p w14:paraId="5DD9F03B" w14:textId="77777777" w:rsidR="00165967" w:rsidRPr="00FC231C" w:rsidRDefault="00165967" w:rsidP="00471AD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Number of productive reads for heavy chain &gt; =10,000</w:t>
      </w:r>
    </w:p>
    <w:p w14:paraId="0CE1FF8C" w14:textId="77777777" w:rsidR="00165967" w:rsidRPr="00FC231C" w:rsidRDefault="00165967" w:rsidP="00471AD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Fraction of heavy chain &gt;= 20%</w:t>
      </w:r>
    </w:p>
    <w:p w14:paraId="551557DA" w14:textId="77777777" w:rsidR="00165967" w:rsidRPr="00FC231C" w:rsidRDefault="00165967" w:rsidP="00720A01">
      <w:pPr>
        <w:pStyle w:val="Heading2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Uniform pipeline to process Rep-</w:t>
      </w:r>
      <w:proofErr w:type="spellStart"/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eq</w:t>
      </w:r>
      <w:proofErr w:type="spellEnd"/>
      <w:r w:rsidRPr="00FC231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dataset</w:t>
      </w:r>
    </w:p>
    <w:p w14:paraId="2ED836AA" w14:textId="77777777" w:rsidR="00165967" w:rsidRPr="00FC231C" w:rsidRDefault="00165967" w:rsidP="00720A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aired-end FASTQ files downloaded from SRA and generated by our laboratory were inputted into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version 3.0.7) and run with the following parameters:</w:t>
      </w:r>
    </w:p>
    <w:p w14:paraId="37B5E3E3" w14:textId="77777777" w:rsidR="00165967" w:rsidRPr="00FC231C" w:rsidRDefault="00165967" w:rsidP="00720A0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lign: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align --library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my_library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t 8 -r align_log.txt R1 R2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lignments.vdjca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s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hs</w:t>
      </w:r>
      <w:proofErr w:type="spellEnd"/>
    </w:p>
    <w:p w14:paraId="57F443EB" w14:textId="77777777" w:rsidR="00165967" w:rsidRPr="00FC231C" w:rsidRDefault="00165967" w:rsidP="00720A0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ssemble: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assemble -r assemble_log.txt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separateByV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=true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separateByJ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=true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separateByC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=true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lignments.vdjcaclones.clna</w:t>
      </w:r>
      <w:proofErr w:type="spellEnd"/>
    </w:p>
    <w:p w14:paraId="50DE8103" w14:textId="77777777" w:rsidR="00165967" w:rsidRPr="00FC231C" w:rsidRDefault="00165967" w:rsidP="00720A0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xport clones: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xportClones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–c IGH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lones.clna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lones.txt</w:t>
      </w:r>
    </w:p>
    <w:p w14:paraId="0308267C" w14:textId="77777777" w:rsidR="00165967" w:rsidRPr="00FC231C" w:rsidRDefault="00165967" w:rsidP="00720A0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xport Alignments: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xportAlignments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f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eadIds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loneId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vHi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vAlignmen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Hi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Alignmen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Hi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Alignment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1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1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2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2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3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3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4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1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1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2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2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3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CDR3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aFeature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4 -</w:t>
      </w:r>
      <w:proofErr w:type="spellStart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defaultAnchorPointsclones.clna</w:t>
      </w:r>
      <w:proofErr w:type="spellEnd"/>
      <w:r w:rsidRPr="00FC231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alignments.txt</w:t>
      </w:r>
    </w:p>
    <w:p w14:paraId="6AB92714" w14:textId="035152C6" w:rsidR="0035336E" w:rsidRPr="009B1B10" w:rsidRDefault="00165967" w:rsidP="00720A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e built germline references for V, D, J, and C gene segments locally, and the germline references for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, D and J </w:t>
      </w:r>
      <w:r w:rsidRPr="00FC231C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genes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sed in this study were customized using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repseqio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v1.2.12, https://github.com/repseqio/repseqio). Reference sequences were obtained from IMGT/GENE DB (http://www.imgt.org/genedb/) and are provided in </w:t>
      </w:r>
      <w:r w:rsidR="00C1579F" w:rsidRPr="00C1579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ry</w:t>
      </w:r>
      <w:r w:rsidR="00AE7388" w:rsidRPr="00C1579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C1579F">
        <w:rPr>
          <w:rFonts w:ascii="Times New Roman" w:eastAsia="DengXian" w:hAnsi="Times New Roman" w:cs="Times New Roman"/>
          <w:b/>
          <w:color w:val="000000" w:themeColor="text1"/>
          <w:sz w:val="21"/>
          <w:szCs w:val="21"/>
        </w:rPr>
        <w:t>Table</w:t>
      </w:r>
      <w:r w:rsidRPr="00C1579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="0045597B" w:rsidRPr="00C1579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1</w:t>
      </w:r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he formatted information for the reference constant region sequences was directly extracted from the </w:t>
      </w:r>
      <w:proofErr w:type="spellStart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>MiXCR</w:t>
      </w:r>
      <w:proofErr w:type="spellEnd"/>
      <w:r w:rsidRPr="00FC231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uilt-in reference (v1.5) and then appended to the formatted customized reference for V, D and J genes.</w:t>
      </w:r>
    </w:p>
    <w:sectPr w:rsidR="0035336E" w:rsidRPr="009B1B10" w:rsidSect="002510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40800" w14:textId="77777777" w:rsidR="00B05E67" w:rsidRDefault="00B05E67" w:rsidP="0045597B">
      <w:pPr>
        <w:spacing w:after="0" w:line="240" w:lineRule="auto"/>
      </w:pPr>
      <w:r>
        <w:separator/>
      </w:r>
    </w:p>
  </w:endnote>
  <w:endnote w:type="continuationSeparator" w:id="0">
    <w:p w14:paraId="5119C98D" w14:textId="77777777" w:rsidR="00B05E67" w:rsidRDefault="00B05E67" w:rsidP="00455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7CC1" w14:textId="77777777" w:rsidR="00B05E67" w:rsidRDefault="00B05E67" w:rsidP="0045597B">
      <w:pPr>
        <w:spacing w:after="0" w:line="240" w:lineRule="auto"/>
      </w:pPr>
      <w:r>
        <w:separator/>
      </w:r>
    </w:p>
  </w:footnote>
  <w:footnote w:type="continuationSeparator" w:id="0">
    <w:p w14:paraId="3268ADA2" w14:textId="77777777" w:rsidR="00B05E67" w:rsidRDefault="00B05E67" w:rsidP="00455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1600F"/>
    <w:multiLevelType w:val="multilevel"/>
    <w:tmpl w:val="3181600F"/>
    <w:lvl w:ilvl="0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816DB6"/>
    <w:multiLevelType w:val="multilevel"/>
    <w:tmpl w:val="55816DB6"/>
    <w:lvl w:ilvl="0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967"/>
    <w:rsid w:val="00126014"/>
    <w:rsid w:val="00137073"/>
    <w:rsid w:val="00165967"/>
    <w:rsid w:val="001D44C4"/>
    <w:rsid w:val="002420A4"/>
    <w:rsid w:val="002510D5"/>
    <w:rsid w:val="00280705"/>
    <w:rsid w:val="0030661E"/>
    <w:rsid w:val="003376ED"/>
    <w:rsid w:val="0035336E"/>
    <w:rsid w:val="003F1887"/>
    <w:rsid w:val="0043110B"/>
    <w:rsid w:val="0045597B"/>
    <w:rsid w:val="004573E7"/>
    <w:rsid w:val="00461D83"/>
    <w:rsid w:val="00471ADA"/>
    <w:rsid w:val="004A65FC"/>
    <w:rsid w:val="004C7939"/>
    <w:rsid w:val="005A736D"/>
    <w:rsid w:val="006574C5"/>
    <w:rsid w:val="00720A01"/>
    <w:rsid w:val="00753BCF"/>
    <w:rsid w:val="00767107"/>
    <w:rsid w:val="007C6D74"/>
    <w:rsid w:val="009A3072"/>
    <w:rsid w:val="009B1B10"/>
    <w:rsid w:val="009D2183"/>
    <w:rsid w:val="009D768C"/>
    <w:rsid w:val="009F3004"/>
    <w:rsid w:val="00A64488"/>
    <w:rsid w:val="00A75A5E"/>
    <w:rsid w:val="00A86198"/>
    <w:rsid w:val="00AE7388"/>
    <w:rsid w:val="00B05E67"/>
    <w:rsid w:val="00BF680C"/>
    <w:rsid w:val="00C11E97"/>
    <w:rsid w:val="00C1579F"/>
    <w:rsid w:val="00C60B38"/>
    <w:rsid w:val="00CC6D03"/>
    <w:rsid w:val="00D97FF2"/>
    <w:rsid w:val="00E43EC3"/>
    <w:rsid w:val="00EA0821"/>
    <w:rsid w:val="00ED0A2C"/>
    <w:rsid w:val="00F230F7"/>
    <w:rsid w:val="00F70586"/>
    <w:rsid w:val="00F918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F958C"/>
  <w15:docId w15:val="{BF7703B7-E8AF-4ECA-9C45-30E267730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96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9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9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6596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6596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1659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05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59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9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59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97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C6D03"/>
  </w:style>
  <w:style w:type="character" w:styleId="CommentReference">
    <w:name w:val="annotation reference"/>
    <w:basedOn w:val="DefaultParagraphFont"/>
    <w:uiPriority w:val="99"/>
    <w:semiHidden/>
    <w:unhideWhenUsed/>
    <w:rsid w:val="00657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C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C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艳芳</dc:creator>
  <cp:keywords/>
  <dc:description/>
  <cp:lastModifiedBy>Megan Bond</cp:lastModifiedBy>
  <cp:revision>2</cp:revision>
  <dcterms:created xsi:type="dcterms:W3CDTF">2021-07-27T16:14:00Z</dcterms:created>
  <dcterms:modified xsi:type="dcterms:W3CDTF">2021-07-27T16:14:00Z</dcterms:modified>
</cp:coreProperties>
</file>